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003B4" w14:textId="3D979AB1" w:rsidR="004F524C" w:rsidRPr="00CF2D4D" w:rsidRDefault="0033322B" w:rsidP="00EB777B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CF2D4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Questionnaire for Step 1</w:t>
      </w:r>
      <w:r w:rsidR="009E6E17" w:rsidRPr="00CF2D4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: a </w:t>
      </w:r>
      <w:r w:rsidR="00214334" w:rsidRPr="00CF2D4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rvey with a sample of CHRIS participants </w:t>
      </w:r>
      <w:r w:rsidR="009E6E17" w:rsidRPr="00CF2D4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who</w:t>
      </w:r>
      <w:r w:rsidR="00214334" w:rsidRPr="00CF2D4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participated in a specific </w:t>
      </w:r>
      <w:proofErr w:type="spellStart"/>
      <w:r w:rsidR="00214334" w:rsidRPr="00CF2D4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RbG</w:t>
      </w:r>
      <w:proofErr w:type="spellEnd"/>
      <w:r w:rsidR="00214334" w:rsidRPr="00CF2D4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study</w:t>
      </w:r>
      <w:r w:rsidR="004F524C" w:rsidRPr="00CF2D4D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.</w:t>
      </w:r>
    </w:p>
    <w:p w14:paraId="7D2BFFBF" w14:textId="04D49F86" w:rsidR="00C51BB3" w:rsidRDefault="00CF6A2B" w:rsidP="00EB777B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he original questionnaire was made available for respondents in German and Italian. </w:t>
      </w:r>
      <w:r w:rsidRPr="00DD7EB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Below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s reported a shortened</w:t>
      </w:r>
      <w:r w:rsidR="00FC55B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schematic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2162F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version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ransla</w:t>
      </w:r>
      <w:r w:rsidR="002162F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ed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into English which shows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DD7EB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he questions, the answer options, and the format of the questionnaire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  <w:r w:rsidR="00477E70" w:rsidRPr="00BD2CE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 </w:t>
      </w:r>
    </w:p>
    <w:p w14:paraId="12DF4CE3" w14:textId="2B75917E" w:rsidR="007107A9" w:rsidRPr="00A8621C" w:rsidRDefault="007107A9" w:rsidP="007107A9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*</w:t>
      </w:r>
      <w:r w:rsidRPr="00A8621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These were not </w:t>
      </w:r>
      <w:proofErr w:type="spellStart"/>
      <w:r w:rsidRPr="00A8621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analysed</w:t>
      </w:r>
      <w:proofErr w:type="spellEnd"/>
      <w:r w:rsidRPr="00A8621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in this study, as they were used for internal purposes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only.</w:t>
      </w:r>
    </w:p>
    <w:p w14:paraId="49E24F25" w14:textId="77777777" w:rsidR="00EB777B" w:rsidRPr="00BD2CE5" w:rsidRDefault="00EB777B" w:rsidP="00EB777B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"/>
        <w:gridCol w:w="4744"/>
        <w:gridCol w:w="1987"/>
        <w:gridCol w:w="1789"/>
      </w:tblGrid>
      <w:tr w:rsidR="00F573E1" w:rsidRPr="00BD2CE5" w14:paraId="17C9C045" w14:textId="77777777" w:rsidTr="00A8621C">
        <w:trPr>
          <w:trHeight w:val="248"/>
        </w:trPr>
        <w:tc>
          <w:tcPr>
            <w:tcW w:w="275" w:type="pct"/>
            <w:shd w:val="clear" w:color="auto" w:fill="808080" w:themeFill="background1" w:themeFillShade="80"/>
          </w:tcPr>
          <w:p w14:paraId="00D2E586" w14:textId="77777777" w:rsidR="00F573E1" w:rsidRPr="00BD2CE5" w:rsidRDefault="00F573E1" w:rsidP="00F573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631" w:type="pct"/>
            <w:shd w:val="clear" w:color="auto" w:fill="808080" w:themeFill="background1" w:themeFillShade="80"/>
            <w:hideMark/>
          </w:tcPr>
          <w:p w14:paraId="35BBE573" w14:textId="3A17C158" w:rsidR="00F573E1" w:rsidRPr="00BD2CE5" w:rsidRDefault="00F573E1" w:rsidP="00F573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Question</w:t>
            </w:r>
          </w:p>
        </w:tc>
        <w:tc>
          <w:tcPr>
            <w:tcW w:w="1102" w:type="pct"/>
            <w:shd w:val="clear" w:color="auto" w:fill="808080" w:themeFill="background1" w:themeFillShade="80"/>
          </w:tcPr>
          <w:p w14:paraId="045E4739" w14:textId="007431AB" w:rsidR="00F573E1" w:rsidRPr="00BD2CE5" w:rsidRDefault="00F573E1" w:rsidP="00F573E1">
            <w:pPr>
              <w:ind w:right="-7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BD2CE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  <w:t>Answer</w:t>
            </w:r>
            <w:proofErr w:type="spellEnd"/>
            <w:r w:rsidRPr="00BD2CE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BD2CE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  <w:t>options</w:t>
            </w:r>
            <w:proofErr w:type="spellEnd"/>
          </w:p>
        </w:tc>
        <w:tc>
          <w:tcPr>
            <w:tcW w:w="992" w:type="pct"/>
            <w:shd w:val="clear" w:color="auto" w:fill="808080" w:themeFill="background1" w:themeFillShade="80"/>
          </w:tcPr>
          <w:p w14:paraId="2FDEF780" w14:textId="77777777" w:rsidR="00F573E1" w:rsidRPr="00BD2CE5" w:rsidRDefault="00F573E1" w:rsidP="00F573E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  <w:t>Format</w:t>
            </w:r>
          </w:p>
        </w:tc>
      </w:tr>
      <w:tr w:rsidR="003B3D5B" w:rsidRPr="00BD2CE5" w14:paraId="5945DE0E" w14:textId="77777777" w:rsidTr="003B3D5B">
        <w:trPr>
          <w:trHeight w:val="248"/>
        </w:trPr>
        <w:tc>
          <w:tcPr>
            <w:tcW w:w="275" w:type="pct"/>
            <w:shd w:val="clear" w:color="auto" w:fill="auto"/>
          </w:tcPr>
          <w:p w14:paraId="0AC9F0A9" w14:textId="657448B2" w:rsidR="003B3D5B" w:rsidRPr="00BD2CE5" w:rsidRDefault="003B3D5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 xml:space="preserve">A </w:t>
            </w:r>
          </w:p>
        </w:tc>
        <w:tc>
          <w:tcPr>
            <w:tcW w:w="2631" w:type="pct"/>
            <w:shd w:val="clear" w:color="auto" w:fill="auto"/>
          </w:tcPr>
          <w:p w14:paraId="0022348D" w14:textId="010849C8" w:rsidR="003B3D5B" w:rsidRPr="00BD2CE5" w:rsidRDefault="003B3D5B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ere all your questions answered today? </w:t>
            </w:r>
          </w:p>
        </w:tc>
        <w:tc>
          <w:tcPr>
            <w:tcW w:w="1102" w:type="pct"/>
            <w:shd w:val="clear" w:color="auto" w:fill="auto"/>
          </w:tcPr>
          <w:p w14:paraId="0524AE48" w14:textId="77777777" w:rsidR="003B3D5B" w:rsidRDefault="003B3D5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  <w:p w14:paraId="6C13D9C2" w14:textId="77777777" w:rsidR="003B3D5B" w:rsidRDefault="003B3D5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ll</w:t>
            </w:r>
          </w:p>
          <w:p w14:paraId="3B46BEB1" w14:textId="3BFF7C25" w:rsidR="003B3D5B" w:rsidRPr="00A8621C" w:rsidRDefault="003B3D5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pct"/>
            <w:shd w:val="clear" w:color="auto" w:fill="auto"/>
          </w:tcPr>
          <w:p w14:paraId="240E725B" w14:textId="75E2C966" w:rsidR="003B3D5B" w:rsidRPr="00A8621C" w:rsidRDefault="003B3D5B" w:rsidP="00EB77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62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choice</w:t>
            </w:r>
          </w:p>
        </w:tc>
      </w:tr>
      <w:tr w:rsidR="00EB777B" w:rsidRPr="00BD2CE5" w14:paraId="39AA36C7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2891409E" w14:textId="371209BD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A1</w:t>
            </w:r>
          </w:p>
        </w:tc>
        <w:tc>
          <w:tcPr>
            <w:tcW w:w="2631" w:type="pct"/>
            <w:shd w:val="clear" w:color="auto" w:fill="auto"/>
          </w:tcPr>
          <w:p w14:paraId="6768C6DC" w14:textId="56C333E3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f a question has not been clarified, please feel free to list it here.</w:t>
            </w:r>
          </w:p>
        </w:tc>
        <w:tc>
          <w:tcPr>
            <w:tcW w:w="1102" w:type="pct"/>
            <w:shd w:val="clear" w:color="auto" w:fill="auto"/>
          </w:tcPr>
          <w:p w14:paraId="39A1E17B" w14:textId="7D366569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Open </w:t>
            </w:r>
            <w:proofErr w:type="spell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>field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1253F351" w14:textId="77777777" w:rsidR="00EB777B" w:rsidRPr="00BD2CE5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B777B" w:rsidRPr="00BD2CE5" w14:paraId="62BF383D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76592F9C" w14:textId="2C2E9CBE" w:rsidR="00EB777B" w:rsidRPr="00BD2CE5" w:rsidRDefault="001A5661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A2</w:t>
            </w:r>
          </w:p>
        </w:tc>
        <w:tc>
          <w:tcPr>
            <w:tcW w:w="2631" w:type="pct"/>
            <w:shd w:val="clear" w:color="auto" w:fill="auto"/>
          </w:tcPr>
          <w:p w14:paraId="7ADF6227" w14:textId="77777777" w:rsidR="001A5661" w:rsidRPr="00BD2CE5" w:rsidRDefault="001A5661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would you rate today's study?</w:t>
            </w:r>
          </w:p>
          <w:p w14:paraId="7656C29C" w14:textId="1B3C7EF6" w:rsidR="00EB777B" w:rsidRPr="00BD2CE5" w:rsidRDefault="00EB777B" w:rsidP="009E6E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itation</w:t>
            </w:r>
          </w:p>
          <w:p w14:paraId="7974C225" w14:textId="749382B3" w:rsidR="00EB777B" w:rsidRPr="00BD2CE5" w:rsidRDefault="00EB777B" w:rsidP="009E6E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tudy </w:t>
            </w:r>
            <w:r w:rsidR="00704B23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rationale</w:t>
            </w:r>
          </w:p>
          <w:p w14:paraId="0F48FFCD" w14:textId="77777777" w:rsidR="00EB777B" w:rsidRPr="00BD2CE5" w:rsidRDefault="00EB777B" w:rsidP="009E6E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ormation material</w:t>
            </w:r>
          </w:p>
          <w:p w14:paraId="7E8A26C6" w14:textId="432068E0" w:rsidR="00EB777B" w:rsidRPr="000E4CFD" w:rsidRDefault="00EB777B" w:rsidP="009E6E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C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formed consent </w:t>
            </w:r>
            <w:proofErr w:type="spellStart"/>
            <w:r w:rsidR="00EA6B38" w:rsidRPr="000E4CF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process</w:t>
            </w:r>
            <w:proofErr w:type="spellEnd"/>
          </w:p>
          <w:p w14:paraId="6F420C51" w14:textId="4E4E284C" w:rsidR="00BD2CE5" w:rsidRPr="00BD2CE5" w:rsidRDefault="008138A9" w:rsidP="009E6E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s of the study</w:t>
            </w:r>
            <w:r w:rsidR="00710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7F0839E5" w14:textId="20C98D64" w:rsidR="00EB777B" w:rsidRPr="00BD2CE5" w:rsidRDefault="00EA6B38" w:rsidP="009E6E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ification of</w:t>
            </w:r>
            <w:r w:rsidR="00EB777B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questions</w:t>
            </w:r>
          </w:p>
          <w:p w14:paraId="79A1FED3" w14:textId="5F5DCC61" w:rsidR="00EB777B" w:rsidRPr="00BD2CE5" w:rsidRDefault="00EB777B" w:rsidP="009E6E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proofErr w:type="spellStart"/>
            <w:r w:rsidR="00EA6B38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tudy</w:t>
            </w:r>
            <w:proofErr w:type="spellEnd"/>
            <w:r w:rsidR="00EA6B38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 xml:space="preserve"> </w:t>
            </w:r>
            <w:proofErr w:type="spellStart"/>
            <w:r w:rsidR="008138A9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personnel</w:t>
            </w:r>
            <w:proofErr w:type="spellEnd"/>
          </w:p>
          <w:p w14:paraId="56B9CF6D" w14:textId="276CC66D" w:rsidR="00EB777B" w:rsidRPr="00BD2CE5" w:rsidRDefault="00D7742D" w:rsidP="009E6E1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cal d</w:t>
            </w:r>
            <w:r w:rsidR="00EB777B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ctors </w:t>
            </w:r>
          </w:p>
          <w:p w14:paraId="56846DBB" w14:textId="1304FCC5" w:rsidR="00EB777B" w:rsidRPr="00BD2CE5" w:rsidRDefault="008138A9" w:rsidP="008138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eastAsia="en-GB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length</w:t>
            </w:r>
            <w:r w:rsidR="007107A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02" w:type="pct"/>
            <w:shd w:val="clear" w:color="auto" w:fill="auto"/>
          </w:tcPr>
          <w:p w14:paraId="54A81558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y negative</w:t>
            </w:r>
          </w:p>
          <w:p w14:paraId="4F47AD81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 negative</w:t>
            </w:r>
          </w:p>
          <w:p w14:paraId="0BD81438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eutral </w:t>
            </w:r>
          </w:p>
          <w:p w14:paraId="7B8C6076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omewhat positive </w:t>
            </w:r>
          </w:p>
          <w:p w14:paraId="317274BA" w14:textId="535D90F1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y positive</w:t>
            </w:r>
          </w:p>
        </w:tc>
        <w:tc>
          <w:tcPr>
            <w:tcW w:w="992" w:type="pct"/>
            <w:shd w:val="clear" w:color="auto" w:fill="auto"/>
          </w:tcPr>
          <w:p w14:paraId="0EF4DC97" w14:textId="2F6E68C8" w:rsidR="00EB777B" w:rsidRPr="00BD2CE5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choice</w:t>
            </w:r>
          </w:p>
        </w:tc>
      </w:tr>
      <w:tr w:rsidR="00EB777B" w:rsidRPr="00BD2CE5" w14:paraId="49B8274A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34B9E8AF" w14:textId="606B7648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A3</w:t>
            </w:r>
          </w:p>
        </w:tc>
        <w:tc>
          <w:tcPr>
            <w:tcW w:w="2631" w:type="pct"/>
            <w:shd w:val="clear" w:color="auto" w:fill="auto"/>
          </w:tcPr>
          <w:p w14:paraId="5B203ECA" w14:textId="769F8B94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f you can think of any other important factors, please feel free to include them here:</w:t>
            </w:r>
          </w:p>
        </w:tc>
        <w:tc>
          <w:tcPr>
            <w:tcW w:w="1102" w:type="pct"/>
            <w:shd w:val="clear" w:color="auto" w:fill="auto"/>
          </w:tcPr>
          <w:p w14:paraId="7F15B494" w14:textId="78812D9E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Open </w:t>
            </w:r>
            <w:proofErr w:type="spell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>field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7EBD92DD" w14:textId="77777777" w:rsidR="00EB777B" w:rsidRPr="00BD2CE5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B777B" w:rsidRPr="00BD2CE5" w14:paraId="7DFD9CCE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18BEC826" w14:textId="163BCB68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B</w:t>
            </w:r>
          </w:p>
        </w:tc>
        <w:tc>
          <w:tcPr>
            <w:tcW w:w="2631" w:type="pct"/>
            <w:shd w:val="clear" w:color="auto" w:fill="auto"/>
          </w:tcPr>
          <w:p w14:paraId="6A1112BF" w14:textId="10D5F3B6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 you have someone with Parkinson's in your family?</w:t>
            </w:r>
          </w:p>
        </w:tc>
        <w:tc>
          <w:tcPr>
            <w:tcW w:w="1102" w:type="pct"/>
            <w:shd w:val="clear" w:color="auto" w:fill="auto"/>
          </w:tcPr>
          <w:p w14:paraId="76984BBF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Yes </w:t>
            </w:r>
          </w:p>
          <w:p w14:paraId="4B9ECBC8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 </w:t>
            </w:r>
          </w:p>
          <w:p w14:paraId="25FC98FD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 do not </w:t>
            </w:r>
            <w:proofErr w:type="gram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ow</w:t>
            </w:r>
            <w:proofErr w:type="gramEnd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C092B64" w14:textId="6685F9E0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fer not to answer</w:t>
            </w:r>
          </w:p>
        </w:tc>
        <w:tc>
          <w:tcPr>
            <w:tcW w:w="992" w:type="pct"/>
            <w:shd w:val="clear" w:color="auto" w:fill="auto"/>
          </w:tcPr>
          <w:p w14:paraId="76D2546C" w14:textId="14DFEDF7" w:rsidR="00EB777B" w:rsidRPr="00BD2CE5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choice</w:t>
            </w:r>
          </w:p>
        </w:tc>
      </w:tr>
      <w:tr w:rsidR="00EB777B" w:rsidRPr="00BD2CE5" w14:paraId="732B134A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6835F8FC" w14:textId="1E1259EC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C</w:t>
            </w:r>
          </w:p>
        </w:tc>
        <w:tc>
          <w:tcPr>
            <w:tcW w:w="2631" w:type="pct"/>
            <w:shd w:val="clear" w:color="auto" w:fill="auto"/>
          </w:tcPr>
          <w:p w14:paraId="799DD4B4" w14:textId="4A6F8C3C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uld you like to know which group you belong to (carriers or non-carriers)?</w:t>
            </w:r>
          </w:p>
        </w:tc>
        <w:tc>
          <w:tcPr>
            <w:tcW w:w="1102" w:type="pct"/>
            <w:shd w:val="clear" w:color="auto" w:fill="auto"/>
          </w:tcPr>
          <w:p w14:paraId="540EA7DD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Yes </w:t>
            </w:r>
          </w:p>
          <w:p w14:paraId="514AA140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 </w:t>
            </w:r>
          </w:p>
          <w:p w14:paraId="3718F788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 do not </w:t>
            </w:r>
            <w:proofErr w:type="gram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e</w:t>
            </w:r>
            <w:proofErr w:type="gramEnd"/>
          </w:p>
          <w:p w14:paraId="53DCE9BB" w14:textId="2F252788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efer not to </w:t>
            </w:r>
            <w:proofErr w:type="gram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swer</w:t>
            </w:r>
            <w:proofErr w:type="gramEnd"/>
          </w:p>
          <w:p w14:paraId="36F5F294" w14:textId="4161DBBF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pct"/>
            <w:shd w:val="clear" w:color="auto" w:fill="auto"/>
          </w:tcPr>
          <w:p w14:paraId="1467F4E8" w14:textId="4740F44D" w:rsidR="00EB777B" w:rsidRPr="00BD2CE5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choice</w:t>
            </w:r>
          </w:p>
        </w:tc>
      </w:tr>
      <w:tr w:rsidR="00EB777B" w:rsidRPr="00BD2CE5" w14:paraId="4CF7ED2A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1A2A01D6" w14:textId="3DD8BF6C" w:rsidR="00EB777B" w:rsidRPr="00BD2CE5" w:rsidRDefault="002D6E9A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D</w:t>
            </w:r>
          </w:p>
        </w:tc>
        <w:tc>
          <w:tcPr>
            <w:tcW w:w="2631" w:type="pct"/>
            <w:shd w:val="clear" w:color="auto" w:fill="auto"/>
          </w:tcPr>
          <w:p w14:paraId="234AEC7C" w14:textId="77777777" w:rsidR="002D6E9A" w:rsidRPr="00BD2CE5" w:rsidRDefault="002D6E9A" w:rsidP="002D6E9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ch of the followings corresponds to your opinion?</w:t>
            </w:r>
          </w:p>
          <w:p w14:paraId="3EF36646" w14:textId="6238017B" w:rsidR="00EB777B" w:rsidRPr="00BD2CE5" w:rsidRDefault="00EB777B" w:rsidP="009E6E1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 want to know </w:t>
            </w:r>
            <w:r w:rsidR="0014066C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y individual carrier status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ecause of heredity</w:t>
            </w:r>
            <w:r w:rsidR="00D3608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children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</w:p>
          <w:p w14:paraId="1AA74FFE" w14:textId="054BB161" w:rsidR="00EB777B" w:rsidRPr="00BD2CE5" w:rsidRDefault="00EB777B" w:rsidP="00EB777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 want to know </w:t>
            </w:r>
            <w:r w:rsidR="0014066C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y individual carrier status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o that one can prepare for it</w:t>
            </w:r>
            <w:r w:rsidR="0014066C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1FB47E78" w14:textId="77777777" w:rsidR="00EB777B" w:rsidRPr="00BD2CE5" w:rsidRDefault="00EB777B" w:rsidP="00EB777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ybe I want to know, but I haven't thought enough about it.</w:t>
            </w:r>
          </w:p>
          <w:p w14:paraId="6A648819" w14:textId="6BF8780C" w:rsidR="00EB777B" w:rsidRPr="00BD2CE5" w:rsidRDefault="00EB777B" w:rsidP="00EB777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 don't </w:t>
            </w:r>
            <w:r w:rsidR="00D811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ve</w:t>
            </w:r>
            <w:r w:rsidR="00D811F4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 know, it is acceptable not to disclose the</w:t>
            </w:r>
            <w:r w:rsidR="0014066C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dividual carrier status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 </w:t>
            </w:r>
          </w:p>
          <w:p w14:paraId="2DC6245D" w14:textId="4D56DEC9" w:rsidR="00EB777B" w:rsidRPr="00BD2CE5" w:rsidRDefault="00EB777B" w:rsidP="00EB777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don't want to know to avoid worrying</w:t>
            </w:r>
            <w:r w:rsidR="0014066C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  <w:p w14:paraId="256DD23D" w14:textId="7942597A" w:rsidR="00EB777B" w:rsidRPr="00BD2CE5" w:rsidRDefault="00EB777B" w:rsidP="00EB777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do not need to know</w:t>
            </w:r>
            <w:r w:rsidR="0014066C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1AFBF46A" w14:textId="2FB45244" w:rsidR="009F20E8" w:rsidRPr="00BD2CE5" w:rsidRDefault="009F20E8" w:rsidP="00EB777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 do not want to answer. </w:t>
            </w:r>
          </w:p>
          <w:p w14:paraId="58951EB2" w14:textId="332A09EC" w:rsidR="00EB777B" w:rsidRPr="00BD2CE5" w:rsidRDefault="00EB777B" w:rsidP="00EB777B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 (please specify)</w:t>
            </w:r>
            <w:r w:rsidR="0014066C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.</w:t>
            </w:r>
          </w:p>
        </w:tc>
        <w:tc>
          <w:tcPr>
            <w:tcW w:w="1102" w:type="pct"/>
            <w:shd w:val="clear" w:color="auto" w:fill="auto"/>
          </w:tcPr>
          <w:p w14:paraId="0F49D894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>Yes</w:t>
            </w:r>
          </w:p>
          <w:p w14:paraId="7C98BAA8" w14:textId="7777777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proofErr w:type="spell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>No</w:t>
            </w:r>
            <w:proofErr w:type="spellEnd"/>
          </w:p>
          <w:p w14:paraId="6BC77617" w14:textId="5712C82A" w:rsidR="009F20E8" w:rsidRPr="00BD2CE5" w:rsidRDefault="009F20E8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pct"/>
            <w:shd w:val="clear" w:color="auto" w:fill="auto"/>
          </w:tcPr>
          <w:p w14:paraId="5E0A51FB" w14:textId="0FCB086A" w:rsidR="00EB777B" w:rsidRPr="00BD2CE5" w:rsidRDefault="00BB1C27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ingle </w:t>
            </w:r>
            <w:r w:rsidR="009F20E8"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ice per item</w:t>
            </w:r>
          </w:p>
        </w:tc>
      </w:tr>
      <w:tr w:rsidR="00EB777B" w:rsidRPr="00BD2CE5" w14:paraId="0D2E29B7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62A3DD6A" w14:textId="707DD31E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D1</w:t>
            </w:r>
          </w:p>
        </w:tc>
        <w:tc>
          <w:tcPr>
            <w:tcW w:w="2631" w:type="pct"/>
            <w:shd w:val="clear" w:color="auto" w:fill="auto"/>
          </w:tcPr>
          <w:p w14:paraId="43720F76" w14:textId="3D42ADCB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ou are also welcome to give your own explanation as to why you would like to know the information about </w:t>
            </w:r>
            <w:r w:rsidR="007E0B66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individual carrier status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r not.</w:t>
            </w:r>
          </w:p>
        </w:tc>
        <w:tc>
          <w:tcPr>
            <w:tcW w:w="1102" w:type="pct"/>
            <w:shd w:val="clear" w:color="auto" w:fill="auto"/>
          </w:tcPr>
          <w:p w14:paraId="09C8078C" w14:textId="1E801F8E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Open </w:t>
            </w:r>
            <w:proofErr w:type="spell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>field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59D64BFE" w14:textId="77777777" w:rsidR="00EB777B" w:rsidRPr="00BD2CE5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</w:tr>
      <w:tr w:rsidR="00EB777B" w:rsidRPr="00BD2CE5" w14:paraId="219BE781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17DF1F44" w14:textId="6BB5BEA4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lastRenderedPageBreak/>
              <w:t>E</w:t>
            </w:r>
          </w:p>
        </w:tc>
        <w:tc>
          <w:tcPr>
            <w:tcW w:w="2631" w:type="pct"/>
            <w:shd w:val="clear" w:color="auto" w:fill="auto"/>
          </w:tcPr>
          <w:p w14:paraId="65BF3005" w14:textId="4F7C0983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ow likely do you think it is that you belong to the control group that does not </w:t>
            </w:r>
            <w:r w:rsidR="00C51BB3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rry the </w:t>
            </w:r>
            <w:r w:rsidR="007B13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ene </w:t>
            </w:r>
            <w:r w:rsidR="00C51BB3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nt</w:t>
            </w:r>
            <w:r w:rsidR="007B13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  <w:r w:rsidR="00C51BB3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under study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1102" w:type="pct"/>
            <w:shd w:val="clear" w:color="auto" w:fill="auto"/>
          </w:tcPr>
          <w:p w14:paraId="62609204" w14:textId="77777777" w:rsidR="00EB777B" w:rsidRPr="009B1197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11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100</w:t>
            </w:r>
          </w:p>
          <w:p w14:paraId="72A2121F" w14:textId="3622502F" w:rsidR="00EB777B" w:rsidRPr="009B1197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11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= unlikely, 100 very likely)</w:t>
            </w:r>
          </w:p>
        </w:tc>
        <w:tc>
          <w:tcPr>
            <w:tcW w:w="992" w:type="pct"/>
            <w:shd w:val="clear" w:color="auto" w:fill="auto"/>
          </w:tcPr>
          <w:p w14:paraId="4E9E1517" w14:textId="526A9A41" w:rsidR="00EB777B" w:rsidRPr="009B1197" w:rsidRDefault="00D06970" w:rsidP="00EB77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2D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ring</w:t>
            </w:r>
          </w:p>
        </w:tc>
      </w:tr>
      <w:tr w:rsidR="00EB777B" w:rsidRPr="00BD2CE5" w14:paraId="187073CC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091B5B13" w14:textId="2446BFFC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F</w:t>
            </w:r>
          </w:p>
        </w:tc>
        <w:tc>
          <w:tcPr>
            <w:tcW w:w="2631" w:type="pct"/>
            <w:shd w:val="clear" w:color="auto" w:fill="auto"/>
          </w:tcPr>
          <w:p w14:paraId="7981AFD5" w14:textId="258BABC5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hen I </w:t>
            </w:r>
            <w:r w:rsidR="00C51BB3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cipate</w:t>
            </w: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a genetic study, the most important thing for me is that</w:t>
            </w:r>
            <w:r w:rsidR="00C51BB3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</w:t>
            </w:r>
          </w:p>
        </w:tc>
        <w:tc>
          <w:tcPr>
            <w:tcW w:w="1102" w:type="pct"/>
            <w:shd w:val="clear" w:color="auto" w:fill="auto"/>
          </w:tcPr>
          <w:p w14:paraId="7F43669A" w14:textId="72B9C72E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Open </w:t>
            </w:r>
            <w:proofErr w:type="spell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>field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57C41542" w14:textId="77777777" w:rsidR="00EB777B" w:rsidRPr="00BD2CE5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</w:tr>
      <w:tr w:rsidR="00EB777B" w:rsidRPr="00BD2CE5" w14:paraId="466B5DD8" w14:textId="2869767F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35EC664C" w14:textId="6938A97B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G</w:t>
            </w:r>
          </w:p>
        </w:tc>
        <w:tc>
          <w:tcPr>
            <w:tcW w:w="2631" w:type="pct"/>
            <w:shd w:val="clear" w:color="auto" w:fill="auto"/>
          </w:tcPr>
          <w:p w14:paraId="491D45E7" w14:textId="5EAC827C" w:rsidR="00EB777B" w:rsidRPr="00BD2CE5" w:rsidRDefault="00A35B1F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</w:t>
            </w:r>
            <w:r w:rsidR="00EB777B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at is the maximum duration of the </w:t>
            </w:r>
            <w:proofErr w:type="gramStart"/>
            <w:r w:rsidR="00EB777B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?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proofErr w:type="gramEnd"/>
            <w:r w:rsidR="00EB777B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102" w:type="pct"/>
            <w:shd w:val="clear" w:color="auto" w:fill="auto"/>
          </w:tcPr>
          <w:p w14:paraId="563673F7" w14:textId="37D326C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hour</w:t>
            </w:r>
          </w:p>
          <w:p w14:paraId="020BBFB3" w14:textId="5DF49E6C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 hours </w:t>
            </w:r>
          </w:p>
          <w:p w14:paraId="17C5D7E6" w14:textId="06E3D855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hours</w:t>
            </w:r>
          </w:p>
          <w:p w14:paraId="1BF849EE" w14:textId="019F795F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hours</w:t>
            </w:r>
          </w:p>
          <w:p w14:paraId="030F9606" w14:textId="3E2002A7" w:rsidR="00EB777B" w:rsidRPr="00BD2CE5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hours</w:t>
            </w:r>
          </w:p>
        </w:tc>
        <w:tc>
          <w:tcPr>
            <w:tcW w:w="992" w:type="pct"/>
            <w:shd w:val="clear" w:color="auto" w:fill="auto"/>
          </w:tcPr>
          <w:p w14:paraId="07FB1543" w14:textId="7B207D07" w:rsidR="00EB777B" w:rsidRPr="00BD2CE5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gle choice</w:t>
            </w:r>
          </w:p>
        </w:tc>
      </w:tr>
      <w:tr w:rsidR="00EB777B" w:rsidRPr="009E6E17" w14:paraId="7B54F46A" w14:textId="77777777" w:rsidTr="00A8621C">
        <w:trPr>
          <w:trHeight w:val="248"/>
        </w:trPr>
        <w:tc>
          <w:tcPr>
            <w:tcW w:w="275" w:type="pct"/>
            <w:shd w:val="clear" w:color="auto" w:fill="auto"/>
          </w:tcPr>
          <w:p w14:paraId="704F34EF" w14:textId="29231BDA" w:rsidR="00EB777B" w:rsidRPr="00BD2CE5" w:rsidRDefault="00EB777B" w:rsidP="00EB77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de-AT" w:eastAsia="en-GB"/>
                <w14:ligatures w14:val="none"/>
              </w:rPr>
              <w:t>H</w:t>
            </w:r>
          </w:p>
        </w:tc>
        <w:tc>
          <w:tcPr>
            <w:tcW w:w="2631" w:type="pct"/>
            <w:shd w:val="clear" w:color="auto" w:fill="auto"/>
          </w:tcPr>
          <w:p w14:paraId="29AEBA20" w14:textId="0BF92B7E" w:rsidR="00EB777B" w:rsidRPr="00BD2CE5" w:rsidRDefault="00C51BB3" w:rsidP="00EB77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</w:t>
            </w:r>
            <w:r w:rsidR="00EB777B" w:rsidRPr="00BD2C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 you want to tell us anything else about today's study?</w:t>
            </w:r>
          </w:p>
        </w:tc>
        <w:tc>
          <w:tcPr>
            <w:tcW w:w="1102" w:type="pct"/>
            <w:shd w:val="clear" w:color="auto" w:fill="auto"/>
          </w:tcPr>
          <w:p w14:paraId="2F27167F" w14:textId="65451DD4" w:rsidR="00EB777B" w:rsidRPr="009E6E17" w:rsidRDefault="00EB777B" w:rsidP="00EB777B">
            <w:pPr>
              <w:ind w:right="-79"/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</w:pPr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 xml:space="preserve">Open </w:t>
            </w:r>
            <w:proofErr w:type="spellStart"/>
            <w:r w:rsidRPr="00BD2CE5">
              <w:rPr>
                <w:rFonts w:ascii="Times New Roman" w:hAnsi="Times New Roman" w:cs="Times New Roman"/>
                <w:color w:val="000000"/>
                <w:sz w:val="22"/>
                <w:szCs w:val="22"/>
                <w:lang w:val="de-AT"/>
              </w:rPr>
              <w:t>field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0996DACF" w14:textId="77777777" w:rsidR="00EB777B" w:rsidRPr="009E6E17" w:rsidRDefault="00EB777B" w:rsidP="00EB77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de-AT"/>
              </w:rPr>
            </w:pPr>
          </w:p>
        </w:tc>
      </w:tr>
    </w:tbl>
    <w:p w14:paraId="33ECB226" w14:textId="77777777" w:rsidR="00EB777B" w:rsidRPr="009E6E17" w:rsidRDefault="00EB777B" w:rsidP="00EB777B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073ADFCE" w14:textId="77777777" w:rsidR="00EB777B" w:rsidRPr="009E6E17" w:rsidRDefault="00EB777B">
      <w:pPr>
        <w:rPr>
          <w:rFonts w:ascii="Times New Roman" w:hAnsi="Times New Roman" w:cs="Times New Roman"/>
        </w:rPr>
      </w:pPr>
    </w:p>
    <w:p w14:paraId="7E5D0B6A" w14:textId="77777777" w:rsidR="009C07FF" w:rsidRPr="009E6E17" w:rsidRDefault="009C07FF">
      <w:pPr>
        <w:rPr>
          <w:rFonts w:ascii="Times New Roman" w:hAnsi="Times New Roman" w:cs="Times New Roman"/>
        </w:rPr>
      </w:pPr>
    </w:p>
    <w:sectPr w:rsidR="009C07FF" w:rsidRPr="009E6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139D8"/>
    <w:multiLevelType w:val="hybridMultilevel"/>
    <w:tmpl w:val="814E3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AA3487"/>
    <w:multiLevelType w:val="hybridMultilevel"/>
    <w:tmpl w:val="A7424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480023"/>
    <w:multiLevelType w:val="hybridMultilevel"/>
    <w:tmpl w:val="EC8C7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895D5D"/>
    <w:multiLevelType w:val="hybridMultilevel"/>
    <w:tmpl w:val="1870E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7506106">
    <w:abstractNumId w:val="3"/>
  </w:num>
  <w:num w:numId="2" w16cid:durableId="1381707640">
    <w:abstractNumId w:val="1"/>
  </w:num>
  <w:num w:numId="3" w16cid:durableId="195654138">
    <w:abstractNumId w:val="2"/>
  </w:num>
  <w:num w:numId="4" w16cid:durableId="1486703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8D"/>
    <w:rsid w:val="00012493"/>
    <w:rsid w:val="00023F43"/>
    <w:rsid w:val="00030397"/>
    <w:rsid w:val="00047207"/>
    <w:rsid w:val="00071369"/>
    <w:rsid w:val="00081EF7"/>
    <w:rsid w:val="000E4CFD"/>
    <w:rsid w:val="000F12BD"/>
    <w:rsid w:val="000F26C9"/>
    <w:rsid w:val="00135418"/>
    <w:rsid w:val="0014066C"/>
    <w:rsid w:val="0015206E"/>
    <w:rsid w:val="001A5661"/>
    <w:rsid w:val="001C299E"/>
    <w:rsid w:val="001C4965"/>
    <w:rsid w:val="001E663D"/>
    <w:rsid w:val="002008AA"/>
    <w:rsid w:val="00214334"/>
    <w:rsid w:val="002162FF"/>
    <w:rsid w:val="00236F4E"/>
    <w:rsid w:val="00247F49"/>
    <w:rsid w:val="00250C1F"/>
    <w:rsid w:val="00255935"/>
    <w:rsid w:val="00270229"/>
    <w:rsid w:val="00272A4A"/>
    <w:rsid w:val="00280457"/>
    <w:rsid w:val="00296CF1"/>
    <w:rsid w:val="002A1E1C"/>
    <w:rsid w:val="002B18B0"/>
    <w:rsid w:val="002C4012"/>
    <w:rsid w:val="002C5021"/>
    <w:rsid w:val="002C5292"/>
    <w:rsid w:val="002D543E"/>
    <w:rsid w:val="002D6E9A"/>
    <w:rsid w:val="0033322B"/>
    <w:rsid w:val="0038432E"/>
    <w:rsid w:val="00392E1F"/>
    <w:rsid w:val="003B07FB"/>
    <w:rsid w:val="003B24CA"/>
    <w:rsid w:val="003B3D5B"/>
    <w:rsid w:val="00450F4C"/>
    <w:rsid w:val="004761F2"/>
    <w:rsid w:val="00477E70"/>
    <w:rsid w:val="004A3AAB"/>
    <w:rsid w:val="004B51E0"/>
    <w:rsid w:val="004E21D9"/>
    <w:rsid w:val="004E3CEF"/>
    <w:rsid w:val="004F524C"/>
    <w:rsid w:val="005276F1"/>
    <w:rsid w:val="00544090"/>
    <w:rsid w:val="0054597C"/>
    <w:rsid w:val="00557E34"/>
    <w:rsid w:val="00572C22"/>
    <w:rsid w:val="005752C6"/>
    <w:rsid w:val="00592271"/>
    <w:rsid w:val="005C1F6C"/>
    <w:rsid w:val="005C6095"/>
    <w:rsid w:val="005D30BA"/>
    <w:rsid w:val="005F5BE7"/>
    <w:rsid w:val="0065414D"/>
    <w:rsid w:val="00675558"/>
    <w:rsid w:val="006C573D"/>
    <w:rsid w:val="00702727"/>
    <w:rsid w:val="00704B23"/>
    <w:rsid w:val="007107A9"/>
    <w:rsid w:val="007412DC"/>
    <w:rsid w:val="007B137D"/>
    <w:rsid w:val="007B13F7"/>
    <w:rsid w:val="007E0B66"/>
    <w:rsid w:val="007F3262"/>
    <w:rsid w:val="007F5E76"/>
    <w:rsid w:val="008138A9"/>
    <w:rsid w:val="00814A61"/>
    <w:rsid w:val="008269A4"/>
    <w:rsid w:val="00832E89"/>
    <w:rsid w:val="008A3505"/>
    <w:rsid w:val="008B0EC2"/>
    <w:rsid w:val="008E38EF"/>
    <w:rsid w:val="009059E7"/>
    <w:rsid w:val="00907CD1"/>
    <w:rsid w:val="00916701"/>
    <w:rsid w:val="0094578D"/>
    <w:rsid w:val="009721BE"/>
    <w:rsid w:val="009848F2"/>
    <w:rsid w:val="009B1197"/>
    <w:rsid w:val="009B1D1E"/>
    <w:rsid w:val="009C07FF"/>
    <w:rsid w:val="009E3137"/>
    <w:rsid w:val="009E6E17"/>
    <w:rsid w:val="009F20E8"/>
    <w:rsid w:val="00A35B1F"/>
    <w:rsid w:val="00A472E4"/>
    <w:rsid w:val="00A7148E"/>
    <w:rsid w:val="00A73A80"/>
    <w:rsid w:val="00A8621C"/>
    <w:rsid w:val="00B00A8C"/>
    <w:rsid w:val="00B530AE"/>
    <w:rsid w:val="00B53833"/>
    <w:rsid w:val="00B90777"/>
    <w:rsid w:val="00BB1C27"/>
    <w:rsid w:val="00BD2CE5"/>
    <w:rsid w:val="00C15772"/>
    <w:rsid w:val="00C21AF7"/>
    <w:rsid w:val="00C3106B"/>
    <w:rsid w:val="00C42261"/>
    <w:rsid w:val="00C51BB3"/>
    <w:rsid w:val="00C95FFF"/>
    <w:rsid w:val="00CC1421"/>
    <w:rsid w:val="00CD7B20"/>
    <w:rsid w:val="00CE7059"/>
    <w:rsid w:val="00CF2D4D"/>
    <w:rsid w:val="00CF6A2B"/>
    <w:rsid w:val="00D06970"/>
    <w:rsid w:val="00D15372"/>
    <w:rsid w:val="00D3608E"/>
    <w:rsid w:val="00D463E7"/>
    <w:rsid w:val="00D56CD2"/>
    <w:rsid w:val="00D63925"/>
    <w:rsid w:val="00D7626F"/>
    <w:rsid w:val="00D7742D"/>
    <w:rsid w:val="00D811F4"/>
    <w:rsid w:val="00D91711"/>
    <w:rsid w:val="00DE61CB"/>
    <w:rsid w:val="00E33865"/>
    <w:rsid w:val="00E44DA8"/>
    <w:rsid w:val="00E96ABB"/>
    <w:rsid w:val="00EA101C"/>
    <w:rsid w:val="00EA3D25"/>
    <w:rsid w:val="00EA5BE3"/>
    <w:rsid w:val="00EA6B38"/>
    <w:rsid w:val="00EB777B"/>
    <w:rsid w:val="00EE15AC"/>
    <w:rsid w:val="00EF354B"/>
    <w:rsid w:val="00F01AC0"/>
    <w:rsid w:val="00F573E1"/>
    <w:rsid w:val="00F91F1D"/>
    <w:rsid w:val="00F963D1"/>
    <w:rsid w:val="00FA1F72"/>
    <w:rsid w:val="00FA31DB"/>
    <w:rsid w:val="00FC55BA"/>
    <w:rsid w:val="00FF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78F6E"/>
  <w15:chartTrackingRefBased/>
  <w15:docId w15:val="{56BFBD3C-0B2C-0942-AD9D-62D962A5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KT_Heading 2"/>
    <w:basedOn w:val="Normal"/>
    <w:next w:val="Normal"/>
    <w:link w:val="Heading1Char"/>
    <w:uiPriority w:val="9"/>
    <w:qFormat/>
    <w:rsid w:val="009848F2"/>
    <w:pPr>
      <w:keepNext/>
      <w:keepLines/>
      <w:spacing w:before="240" w:line="360" w:lineRule="auto"/>
      <w:outlineLvl w:val="0"/>
    </w:pPr>
    <w:rPr>
      <w:rFonts w:ascii="Tw Cen MT" w:eastAsiaTheme="majorEastAsia" w:hAnsi="Tw Cen MT" w:cstheme="majorBidi"/>
      <w:b/>
      <w:color w:val="2E74B5" w:themeColor="accent5" w:themeShade="BF"/>
      <w:kern w:val="0"/>
      <w:sz w:val="28"/>
      <w:szCs w:val="3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KT_Heading 2 Char"/>
    <w:basedOn w:val="DefaultParagraphFont"/>
    <w:link w:val="Heading1"/>
    <w:uiPriority w:val="9"/>
    <w:rsid w:val="009848F2"/>
    <w:rPr>
      <w:rFonts w:ascii="Tw Cen MT" w:eastAsiaTheme="majorEastAsia" w:hAnsi="Tw Cen MT" w:cstheme="majorBidi"/>
      <w:b/>
      <w:color w:val="2E74B5" w:themeColor="accent5" w:themeShade="BF"/>
      <w:kern w:val="0"/>
      <w:sz w:val="28"/>
      <w:szCs w:val="32"/>
      <w:lang w:eastAsia="en-GB"/>
      <w14:ligatures w14:val="none"/>
    </w:rPr>
  </w:style>
  <w:style w:type="paragraph" w:customStyle="1" w:styleId="Thesis">
    <w:name w:val="Thesis"/>
    <w:basedOn w:val="Normal"/>
    <w:qFormat/>
    <w:rsid w:val="007B13F7"/>
    <w:pPr>
      <w:spacing w:before="1200" w:after="800" w:line="276" w:lineRule="auto"/>
      <w:ind w:firstLine="397"/>
      <w:jc w:val="center"/>
    </w:pPr>
    <w:rPr>
      <w:rFonts w:ascii="Times New Roman" w:hAnsi="Times New Roman" w:cs="Times New Roman"/>
      <w:b/>
      <w:kern w:val="0"/>
      <w:sz w:val="36"/>
      <w:szCs w:val="36"/>
      <w14:ligatures w14:val="none"/>
    </w:rPr>
  </w:style>
  <w:style w:type="paragraph" w:styleId="ListParagraph">
    <w:name w:val="List Paragraph"/>
    <w:basedOn w:val="Normal"/>
    <w:uiPriority w:val="34"/>
    <w:qFormat/>
    <w:rsid w:val="00EB777B"/>
    <w:pPr>
      <w:ind w:left="720"/>
      <w:contextualSpacing/>
    </w:pPr>
  </w:style>
  <w:style w:type="paragraph" w:styleId="Revision">
    <w:name w:val="Revision"/>
    <w:hidden/>
    <w:uiPriority w:val="99"/>
    <w:semiHidden/>
    <w:rsid w:val="001C299E"/>
  </w:style>
  <w:style w:type="character" w:styleId="CommentReference">
    <w:name w:val="annotation reference"/>
    <w:basedOn w:val="DefaultParagraphFont"/>
    <w:uiPriority w:val="99"/>
    <w:semiHidden/>
    <w:unhideWhenUsed/>
    <w:rsid w:val="004F5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2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2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2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5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igg Katharina</dc:creator>
  <cp:keywords/>
  <dc:description/>
  <cp:lastModifiedBy>Biasiotto Roberta</cp:lastModifiedBy>
  <cp:revision>11</cp:revision>
  <cp:lastPrinted>2023-12-18T13:58:00Z</cp:lastPrinted>
  <dcterms:created xsi:type="dcterms:W3CDTF">2023-12-19T10:39:00Z</dcterms:created>
  <dcterms:modified xsi:type="dcterms:W3CDTF">2023-12-21T11:27:00Z</dcterms:modified>
</cp:coreProperties>
</file>